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3D620F" w14:textId="77777777" w:rsidR="00346E43" w:rsidRPr="00346E43" w:rsidRDefault="00346E43" w:rsidP="00346E43">
      <w:pPr>
        <w:spacing w:line="480" w:lineRule="auto"/>
        <w:rPr>
          <w:b/>
          <w:bCs/>
        </w:rPr>
      </w:pPr>
      <w:r w:rsidRPr="00346E43">
        <w:rPr>
          <w:b/>
          <w:bCs/>
        </w:rPr>
        <w:t>Supplementary Table 1</w:t>
      </w:r>
    </w:p>
    <w:tbl>
      <w:tblPr>
        <w:tblW w:w="936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97"/>
        <w:gridCol w:w="1369"/>
        <w:gridCol w:w="1392"/>
        <w:gridCol w:w="3802"/>
      </w:tblGrid>
      <w:tr w:rsidR="00346E43" w:rsidRPr="00541408" w14:paraId="0420BE40" w14:textId="77777777" w:rsidTr="005C692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E7CA84" w14:textId="77777777" w:rsidR="00346E43" w:rsidRPr="00541408" w:rsidRDefault="00346E43" w:rsidP="005C6924">
            <w:r w:rsidRPr="00541408">
              <w:rPr>
                <w:color w:val="000000"/>
              </w:rPr>
              <w:t>Single episode Major depressive disorder mild, mod, severe w/out psychotic, severe w/ psychotic, unspecifi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510777" w14:textId="77777777" w:rsidR="00346E43" w:rsidRPr="00541408" w:rsidRDefault="00346E43" w:rsidP="005C6924">
            <w:r w:rsidRPr="00541408">
              <w:rPr>
                <w:color w:val="000000"/>
              </w:rPr>
              <w:t>296.21, 296.22, 296.23, 296.24, 296.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982E15" w14:textId="77777777" w:rsidR="00346E43" w:rsidRPr="00541408" w:rsidRDefault="00346E43" w:rsidP="005C6924">
            <w:r w:rsidRPr="00541408">
              <w:rPr>
                <w:color w:val="000000"/>
              </w:rPr>
              <w:t>F32.0, F32.1, F32.2, F32.3, F32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2CAAE6" w14:textId="77777777" w:rsidR="00346E43" w:rsidRPr="00541408" w:rsidRDefault="00346E43" w:rsidP="005C6924">
            <w:r w:rsidRPr="00541408">
              <w:rPr>
                <w:color w:val="000000"/>
              </w:rPr>
              <w:t xml:space="preserve">SSRI (1st line) - </w:t>
            </w:r>
            <w:r w:rsidRPr="00541408">
              <w:rPr>
                <w:color w:val="000000"/>
                <w:shd w:val="clear" w:color="auto" w:fill="FFFFFF"/>
              </w:rPr>
              <w:t>fluoxetine, sertraline, citalopram, escitalopram, paroxetine, and fluvoxamine</w:t>
            </w:r>
          </w:p>
          <w:p w14:paraId="58A54080" w14:textId="77777777" w:rsidR="00346E43" w:rsidRPr="00541408" w:rsidRDefault="00346E43" w:rsidP="005C6924"/>
          <w:p w14:paraId="56A84D95" w14:textId="77777777" w:rsidR="00346E43" w:rsidRPr="00541408" w:rsidRDefault="00346E43" w:rsidP="005C6924">
            <w:r w:rsidRPr="00541408">
              <w:rPr>
                <w:color w:val="000000"/>
                <w:shd w:val="clear" w:color="auto" w:fill="FFFFFF"/>
              </w:rPr>
              <w:t>SNRI - venlafaxine, duloxetine, desvenlafaxine, levomilnacipran, and milnacipran</w:t>
            </w:r>
          </w:p>
          <w:p w14:paraId="11B53A3A" w14:textId="77777777" w:rsidR="00346E43" w:rsidRPr="00541408" w:rsidRDefault="00346E43" w:rsidP="005C6924"/>
          <w:p w14:paraId="70878887" w14:textId="77777777" w:rsidR="00346E43" w:rsidRPr="00541408" w:rsidRDefault="00346E43" w:rsidP="005C6924">
            <w:r w:rsidRPr="00541408">
              <w:rPr>
                <w:color w:val="000000"/>
                <w:shd w:val="clear" w:color="auto" w:fill="FFFFFF"/>
              </w:rPr>
              <w:t>Serotonin modulator -  trazodone, vilazodone, and vortioxetine</w:t>
            </w:r>
          </w:p>
          <w:p w14:paraId="1A8D8B7F" w14:textId="77777777" w:rsidR="00346E43" w:rsidRPr="00541408" w:rsidRDefault="00346E43" w:rsidP="005C6924"/>
          <w:p w14:paraId="432D42B4" w14:textId="77777777" w:rsidR="00346E43" w:rsidRPr="00541408" w:rsidRDefault="00346E43" w:rsidP="005C6924">
            <w:r w:rsidRPr="00541408">
              <w:rPr>
                <w:color w:val="000000"/>
                <w:shd w:val="clear" w:color="auto" w:fill="FFFFFF"/>
              </w:rPr>
              <w:t>Atypical - bupropion, mirtazapine</w:t>
            </w:r>
          </w:p>
          <w:p w14:paraId="3A64DCBE" w14:textId="77777777" w:rsidR="00346E43" w:rsidRPr="00541408" w:rsidRDefault="00346E43" w:rsidP="005C6924"/>
          <w:p w14:paraId="4A752756" w14:textId="77777777" w:rsidR="00346E43" w:rsidRPr="00541408" w:rsidRDefault="00346E43" w:rsidP="005C6924">
            <w:r w:rsidRPr="00541408">
              <w:rPr>
                <w:color w:val="000000"/>
                <w:shd w:val="clear" w:color="auto" w:fill="FFFFFF"/>
              </w:rPr>
              <w:t>TCA - amitriptyline, imipramine, clomipramine, doxepin, nortriptyline, and desipramine</w:t>
            </w:r>
          </w:p>
          <w:p w14:paraId="0B72DE92" w14:textId="77777777" w:rsidR="00346E43" w:rsidRPr="00541408" w:rsidRDefault="00346E43" w:rsidP="005C6924"/>
          <w:p w14:paraId="50D12FB9" w14:textId="77777777" w:rsidR="00346E43" w:rsidRPr="00541408" w:rsidRDefault="00346E43" w:rsidP="005C6924">
            <w:r w:rsidRPr="00541408">
              <w:rPr>
                <w:color w:val="000000"/>
                <w:shd w:val="clear" w:color="auto" w:fill="FFFFFF"/>
              </w:rPr>
              <w:t>MAO inhibitor - tranylcypromine, phenelzine, selegiline, and isocarboxazid</w:t>
            </w:r>
          </w:p>
        </w:tc>
      </w:tr>
      <w:tr w:rsidR="00346E43" w:rsidRPr="00541408" w14:paraId="3454283A" w14:textId="77777777" w:rsidTr="005C692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2F6242" w14:textId="77777777" w:rsidR="00346E43" w:rsidRPr="00541408" w:rsidRDefault="00346E43" w:rsidP="005C6924">
            <w:r w:rsidRPr="00541408">
              <w:rPr>
                <w:color w:val="000000"/>
              </w:rPr>
              <w:t>Recurrent episode MDD mild, mod, severe w/out psychotic, severe w/ psychotic, unspecifi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D962FA" w14:textId="77777777" w:rsidR="00346E43" w:rsidRPr="00541408" w:rsidRDefault="00346E43" w:rsidP="005C6924">
            <w:r w:rsidRPr="00541408">
              <w:rPr>
                <w:color w:val="000000"/>
              </w:rPr>
              <w:t>296.31, 296.32, 296.33, 296.34, 296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B70B55" w14:textId="77777777" w:rsidR="00346E43" w:rsidRPr="00541408" w:rsidRDefault="00346E43" w:rsidP="005C6924">
            <w:r w:rsidRPr="00541408">
              <w:rPr>
                <w:color w:val="000000"/>
              </w:rPr>
              <w:t>F33, F33.1, F33.2, F33.3, F33.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3A6EC1" w14:textId="77777777" w:rsidR="00346E43" w:rsidRPr="00541408" w:rsidRDefault="00346E43" w:rsidP="005C6924">
            <w:r w:rsidRPr="00541408">
              <w:rPr>
                <w:color w:val="000000"/>
              </w:rPr>
              <w:t xml:space="preserve">SSRI (1st line) - </w:t>
            </w:r>
            <w:r w:rsidRPr="00541408">
              <w:rPr>
                <w:color w:val="000000"/>
                <w:shd w:val="clear" w:color="auto" w:fill="FFFFFF"/>
              </w:rPr>
              <w:t>fluoxetine, sertraline, citalopram, escitalopram, paroxetine, and fluvoxamine</w:t>
            </w:r>
          </w:p>
          <w:p w14:paraId="6AB7C8C4" w14:textId="77777777" w:rsidR="00346E43" w:rsidRPr="00541408" w:rsidRDefault="00346E43" w:rsidP="005C6924"/>
          <w:p w14:paraId="279DF234" w14:textId="77777777" w:rsidR="00346E43" w:rsidRPr="00541408" w:rsidRDefault="00346E43" w:rsidP="005C6924">
            <w:r w:rsidRPr="00541408">
              <w:rPr>
                <w:color w:val="000000"/>
                <w:shd w:val="clear" w:color="auto" w:fill="FFFFFF"/>
              </w:rPr>
              <w:t>SNRI - venlafaxine, duloxetine, desvenlafaxine, levomilnacipran, and milnacipran</w:t>
            </w:r>
          </w:p>
          <w:p w14:paraId="7161770D" w14:textId="77777777" w:rsidR="00346E43" w:rsidRPr="00541408" w:rsidRDefault="00346E43" w:rsidP="005C6924"/>
          <w:p w14:paraId="43211679" w14:textId="77777777" w:rsidR="00346E43" w:rsidRPr="00541408" w:rsidRDefault="00346E43" w:rsidP="005C6924">
            <w:r w:rsidRPr="00541408">
              <w:rPr>
                <w:color w:val="000000"/>
                <w:shd w:val="clear" w:color="auto" w:fill="FFFFFF"/>
              </w:rPr>
              <w:t>Serotonin modulator -  trazodone, vilazodone, and vortioxetine</w:t>
            </w:r>
          </w:p>
          <w:p w14:paraId="6767F765" w14:textId="77777777" w:rsidR="00346E43" w:rsidRPr="00541408" w:rsidRDefault="00346E43" w:rsidP="005C6924"/>
          <w:p w14:paraId="1A8ADCEC" w14:textId="77777777" w:rsidR="00346E43" w:rsidRPr="00541408" w:rsidRDefault="00346E43" w:rsidP="005C6924">
            <w:r w:rsidRPr="00541408">
              <w:rPr>
                <w:color w:val="000000"/>
                <w:shd w:val="clear" w:color="auto" w:fill="FFFFFF"/>
              </w:rPr>
              <w:t>Atypical - bupropion, mirtazapine</w:t>
            </w:r>
          </w:p>
          <w:p w14:paraId="5C4A0D8B" w14:textId="77777777" w:rsidR="00346E43" w:rsidRPr="00541408" w:rsidRDefault="00346E43" w:rsidP="005C6924"/>
          <w:p w14:paraId="1FF67619" w14:textId="77777777" w:rsidR="00346E43" w:rsidRPr="00541408" w:rsidRDefault="00346E43" w:rsidP="005C6924">
            <w:r w:rsidRPr="00541408">
              <w:rPr>
                <w:color w:val="000000"/>
                <w:shd w:val="clear" w:color="auto" w:fill="FFFFFF"/>
              </w:rPr>
              <w:t>TCA - amitriptyline, imipramine, clomipramine, doxepin, nortriptyline, and desipramine</w:t>
            </w:r>
          </w:p>
          <w:p w14:paraId="4D1D6670" w14:textId="77777777" w:rsidR="00346E43" w:rsidRPr="00541408" w:rsidRDefault="00346E43" w:rsidP="005C6924"/>
          <w:p w14:paraId="7BEFA9DB" w14:textId="77777777" w:rsidR="00346E43" w:rsidRPr="00541408" w:rsidRDefault="00346E43" w:rsidP="005C6924">
            <w:r w:rsidRPr="00541408">
              <w:rPr>
                <w:color w:val="000000"/>
                <w:shd w:val="clear" w:color="auto" w:fill="FFFFFF"/>
              </w:rPr>
              <w:t>MAO inhibitor - tranylcypromine, phenelzine, selegiline, and isocarboxazi</w:t>
            </w:r>
          </w:p>
        </w:tc>
      </w:tr>
      <w:tr w:rsidR="00346E43" w:rsidRPr="00541408" w14:paraId="66162951" w14:textId="77777777" w:rsidTr="005C692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9801AE" w14:textId="77777777" w:rsidR="00346E43" w:rsidRPr="00541408" w:rsidRDefault="00346E43" w:rsidP="005C6924">
            <w:r w:rsidRPr="00541408">
              <w:rPr>
                <w:color w:val="000000"/>
              </w:rPr>
              <w:lastRenderedPageBreak/>
              <w:t>Unspecified anxiety, generalized anxiety, mixed anxiet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852410" w14:textId="77777777" w:rsidR="00346E43" w:rsidRPr="00541408" w:rsidRDefault="00346E43" w:rsidP="005C6924">
            <w:r w:rsidRPr="00541408">
              <w:rPr>
                <w:color w:val="000000"/>
              </w:rPr>
              <w:t>300, 300.02, 300.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BC547F6" w14:textId="77777777" w:rsidR="00346E43" w:rsidRPr="00541408" w:rsidRDefault="00346E43" w:rsidP="005C6924">
            <w:r w:rsidRPr="00541408">
              <w:rPr>
                <w:color w:val="000000"/>
              </w:rPr>
              <w:t>F41.9, F41.1, F43.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669384" w14:textId="77777777" w:rsidR="00346E43" w:rsidRPr="00541408" w:rsidRDefault="00346E43" w:rsidP="005C6924">
            <w:r w:rsidRPr="00541408">
              <w:rPr>
                <w:color w:val="000000"/>
              </w:rPr>
              <w:t>SSRI -Citalopram Escitalopram Fluvoxamine Paroxetine Fluoxetine Sertraline</w:t>
            </w:r>
          </w:p>
          <w:p w14:paraId="0C35FF0E" w14:textId="77777777" w:rsidR="00346E43" w:rsidRPr="00541408" w:rsidRDefault="00346E43" w:rsidP="005C6924"/>
          <w:p w14:paraId="0E86763C" w14:textId="77777777" w:rsidR="00346E43" w:rsidRPr="00541408" w:rsidRDefault="00346E43" w:rsidP="005C6924">
            <w:r w:rsidRPr="00541408">
              <w:rPr>
                <w:color w:val="000000"/>
              </w:rPr>
              <w:t>TCA - Doxepin Clomiprimine Nortriptyline Amitriptyline Maprotiline Desipramine Nortriptyline Doxepin Trimipramine Imipramine Protriptyline</w:t>
            </w:r>
          </w:p>
          <w:p w14:paraId="57728D79" w14:textId="77777777" w:rsidR="00346E43" w:rsidRPr="00541408" w:rsidRDefault="00346E43" w:rsidP="005C6924"/>
          <w:p w14:paraId="60AA4534" w14:textId="77777777" w:rsidR="00346E43" w:rsidRPr="00541408" w:rsidRDefault="00346E43" w:rsidP="005C6924">
            <w:r w:rsidRPr="00541408">
              <w:rPr>
                <w:color w:val="000000"/>
              </w:rPr>
              <w:t>MAO inhibitor - Isocarboxid Phenelzine Tranylcypromine</w:t>
            </w:r>
          </w:p>
          <w:p w14:paraId="7F2DCB75" w14:textId="77777777" w:rsidR="00346E43" w:rsidRPr="00541408" w:rsidRDefault="00346E43" w:rsidP="005C6924"/>
          <w:p w14:paraId="1AE3331B" w14:textId="77777777" w:rsidR="00346E43" w:rsidRPr="00541408" w:rsidRDefault="00346E43" w:rsidP="005C6924">
            <w:r w:rsidRPr="00541408">
              <w:rPr>
                <w:color w:val="000000"/>
              </w:rPr>
              <w:t>Azapirones - Buspirone</w:t>
            </w:r>
          </w:p>
          <w:p w14:paraId="192C3FFE" w14:textId="77777777" w:rsidR="00346E43" w:rsidRPr="00541408" w:rsidRDefault="00346E43" w:rsidP="005C6924"/>
          <w:p w14:paraId="519FBB0E" w14:textId="77777777" w:rsidR="00346E43" w:rsidRPr="00541408" w:rsidRDefault="00346E43" w:rsidP="005C6924">
            <w:r w:rsidRPr="00541408">
              <w:rPr>
                <w:color w:val="000000"/>
              </w:rPr>
              <w:t>Benzodiazepines - Lorazepam Flurazepam Clonazepam Triazolam Chlordiazepoxide Temazepam Oxazepam Clorazepate Diazepam Alprazolam</w:t>
            </w:r>
          </w:p>
          <w:p w14:paraId="77D7E25F" w14:textId="77777777" w:rsidR="00346E43" w:rsidRPr="00541408" w:rsidRDefault="00346E43" w:rsidP="005C6924"/>
          <w:p w14:paraId="301451FF" w14:textId="77777777" w:rsidR="00346E43" w:rsidRPr="00541408" w:rsidRDefault="00346E43" w:rsidP="005C6924">
            <w:r w:rsidRPr="00541408">
              <w:rPr>
                <w:color w:val="000000"/>
              </w:rPr>
              <w:t>Antihistamine - hydroxyzine</w:t>
            </w:r>
          </w:p>
          <w:p w14:paraId="169A644D" w14:textId="77777777" w:rsidR="00346E43" w:rsidRPr="00541408" w:rsidRDefault="00346E43" w:rsidP="005C6924"/>
          <w:p w14:paraId="3C06AE72" w14:textId="77777777" w:rsidR="00346E43" w:rsidRPr="00541408" w:rsidRDefault="00346E43" w:rsidP="005C6924">
            <w:r w:rsidRPr="00541408">
              <w:rPr>
                <w:color w:val="000000"/>
              </w:rPr>
              <w:t>Noradrenergic blocker - Propranolol Atenolol Prazosin</w:t>
            </w:r>
          </w:p>
          <w:p w14:paraId="675F2866" w14:textId="77777777" w:rsidR="00346E43" w:rsidRPr="00541408" w:rsidRDefault="00346E43" w:rsidP="005C6924"/>
          <w:p w14:paraId="489DBADA" w14:textId="77777777" w:rsidR="00346E43" w:rsidRPr="00541408" w:rsidRDefault="00346E43" w:rsidP="005C6924">
            <w:r w:rsidRPr="00541408">
              <w:rPr>
                <w:color w:val="000000"/>
              </w:rPr>
              <w:t>ATypical - Aripiprazole Ziprasidone Risperidone Quetiepine Olanzapine</w:t>
            </w:r>
          </w:p>
        </w:tc>
      </w:tr>
      <w:tr w:rsidR="00346E43" w:rsidRPr="00541408" w14:paraId="79961365" w14:textId="77777777" w:rsidTr="005C6924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3BE662" w14:textId="77777777" w:rsidR="00346E43" w:rsidRPr="00541408" w:rsidRDefault="00346E43" w:rsidP="005C6924">
            <w:r w:rsidRPr="00541408">
              <w:rPr>
                <w:color w:val="000000"/>
              </w:rPr>
              <w:t>Suicidal Ide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023543" w14:textId="77777777" w:rsidR="00346E43" w:rsidRPr="00541408" w:rsidRDefault="00346E43" w:rsidP="005C6924">
            <w:r w:rsidRPr="00541408">
              <w:rPr>
                <w:color w:val="000000"/>
              </w:rPr>
              <w:t>V62.8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C22854" w14:textId="77777777" w:rsidR="00346E43" w:rsidRPr="00541408" w:rsidRDefault="00346E43" w:rsidP="005C6924">
            <w:r w:rsidRPr="00541408">
              <w:rPr>
                <w:color w:val="000000"/>
              </w:rPr>
              <w:t>R45.85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91E1F3" w14:textId="77777777" w:rsidR="00346E43" w:rsidRPr="00541408" w:rsidRDefault="00346E43" w:rsidP="005C6924"/>
        </w:tc>
      </w:tr>
    </w:tbl>
    <w:p w14:paraId="0D730E05" w14:textId="77777777" w:rsidR="00346E43" w:rsidRDefault="00346E43" w:rsidP="00346E43">
      <w:pPr>
        <w:spacing w:line="480" w:lineRule="auto"/>
      </w:pPr>
    </w:p>
    <w:p w14:paraId="11ED80E7" w14:textId="77777777" w:rsidR="00346E43" w:rsidRDefault="00346E43" w:rsidP="00346E43">
      <w:pPr>
        <w:spacing w:line="480" w:lineRule="auto"/>
      </w:pPr>
    </w:p>
    <w:p w14:paraId="5F76E267" w14:textId="77777777" w:rsidR="00000000" w:rsidRDefault="00000000"/>
    <w:sectPr w:rsidR="007E13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6E43"/>
    <w:rsid w:val="00346E43"/>
    <w:rsid w:val="0037767A"/>
    <w:rsid w:val="00607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94A307"/>
  <w15:chartTrackingRefBased/>
  <w15:docId w15:val="{9786622C-6D61-A24D-9469-06180C842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6E4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92</Words>
  <Characters>1668</Characters>
  <Application>Microsoft Office Word</Application>
  <DocSecurity>0</DocSecurity>
  <Lines>13</Lines>
  <Paragraphs>3</Paragraphs>
  <ScaleCrop>false</ScaleCrop>
  <Company/>
  <LinksUpToDate>false</LinksUpToDate>
  <CharactersWithSpaces>1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aret Meagher</dc:creator>
  <cp:keywords/>
  <dc:description/>
  <cp:lastModifiedBy>Margaret Meagher</cp:lastModifiedBy>
  <cp:revision>1</cp:revision>
  <dcterms:created xsi:type="dcterms:W3CDTF">2024-03-12T00:59:00Z</dcterms:created>
  <dcterms:modified xsi:type="dcterms:W3CDTF">2024-03-12T01:02:00Z</dcterms:modified>
</cp:coreProperties>
</file>